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88B65" w14:textId="4222B58E" w:rsidR="005A6D69" w:rsidRDefault="00437EBA" w:rsidP="005A6D69">
      <w:pPr>
        <w:rPr>
          <w:lang w:val="en-US"/>
        </w:rPr>
      </w:pPr>
      <w:r>
        <w:rPr>
          <w:lang w:val="en-US"/>
        </w:rPr>
        <w:t xml:space="preserve">Supplementary material </w:t>
      </w:r>
      <w:r w:rsidR="004674DD">
        <w:rPr>
          <w:lang w:val="en-US"/>
        </w:rPr>
        <w:t>2</w:t>
      </w:r>
      <w:r w:rsidR="005A6D69">
        <w:rPr>
          <w:lang w:val="en-US"/>
        </w:rPr>
        <w:t xml:space="preserve">. </w:t>
      </w:r>
      <w:r w:rsidR="00E147D2">
        <w:rPr>
          <w:lang w:val="en-US"/>
        </w:rPr>
        <w:t>Themes and</w:t>
      </w:r>
      <w:r w:rsidR="005A6D69" w:rsidRPr="005A6D69">
        <w:t xml:space="preserve"> dimensions of clinical empathy as perceived by </w:t>
      </w:r>
      <w:r w:rsidR="004A42F1">
        <w:t>Zambian maternal healthcare provider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530"/>
        <w:gridCol w:w="5387"/>
        <w:gridCol w:w="4031"/>
      </w:tblGrid>
      <w:tr w:rsidR="005A6D69" w:rsidRPr="005A6D69" w14:paraId="676ADB11" w14:textId="77777777" w:rsidTr="00437EBA">
        <w:trPr>
          <w:trHeight w:val="300"/>
        </w:trPr>
        <w:tc>
          <w:tcPr>
            <w:tcW w:w="1624" w:type="pct"/>
            <w:noWrap/>
            <w:hideMark/>
          </w:tcPr>
          <w:p w14:paraId="5B7CC0C7" w14:textId="77777777" w:rsidR="005A6D69" w:rsidRPr="005A6D69" w:rsidRDefault="005A6D69" w:rsidP="005A6D69">
            <w:pPr>
              <w:spacing w:line="360" w:lineRule="auto"/>
              <w:rPr>
                <w:b/>
                <w:bCs/>
              </w:rPr>
            </w:pPr>
            <w:r w:rsidRPr="005A6D69">
              <w:rPr>
                <w:b/>
                <w:bCs/>
              </w:rPr>
              <w:t>Theme</w:t>
            </w:r>
          </w:p>
        </w:tc>
        <w:tc>
          <w:tcPr>
            <w:tcW w:w="1931" w:type="pct"/>
            <w:noWrap/>
            <w:hideMark/>
          </w:tcPr>
          <w:p w14:paraId="5BFC8B87" w14:textId="77777777" w:rsidR="005A6D69" w:rsidRPr="005A6D69" w:rsidRDefault="005A6D69" w:rsidP="005A6D69">
            <w:pPr>
              <w:spacing w:line="360" w:lineRule="auto"/>
              <w:rPr>
                <w:b/>
                <w:bCs/>
              </w:rPr>
            </w:pPr>
            <w:r w:rsidRPr="005A6D69">
              <w:rPr>
                <w:b/>
                <w:bCs/>
              </w:rPr>
              <w:t>Category</w:t>
            </w:r>
          </w:p>
        </w:tc>
        <w:tc>
          <w:tcPr>
            <w:tcW w:w="1445" w:type="pct"/>
            <w:noWrap/>
            <w:hideMark/>
          </w:tcPr>
          <w:p w14:paraId="74832D39" w14:textId="336EE75A" w:rsidR="005A6D69" w:rsidRPr="005A6D69" w:rsidRDefault="005A6D69" w:rsidP="005A6D69">
            <w:pPr>
              <w:spacing w:line="360" w:lineRule="auto"/>
              <w:rPr>
                <w:b/>
                <w:bCs/>
              </w:rPr>
            </w:pPr>
            <w:r w:rsidRPr="005A6D69">
              <w:rPr>
                <w:b/>
                <w:bCs/>
              </w:rPr>
              <w:t>Dimension of Clinical Empathy</w:t>
            </w:r>
          </w:p>
        </w:tc>
      </w:tr>
      <w:tr w:rsidR="00437EBA" w:rsidRPr="005A6D69" w14:paraId="4F142995" w14:textId="77777777" w:rsidTr="00437EBA">
        <w:trPr>
          <w:trHeight w:val="300"/>
        </w:trPr>
        <w:tc>
          <w:tcPr>
            <w:tcW w:w="1624" w:type="pct"/>
            <w:vMerge w:val="restart"/>
            <w:noWrap/>
            <w:vAlign w:val="center"/>
            <w:hideMark/>
          </w:tcPr>
          <w:p w14:paraId="096302A8" w14:textId="29C2DF8C" w:rsidR="00437EBA" w:rsidRPr="005A6D69" w:rsidRDefault="00437EBA" w:rsidP="00437EBA">
            <w:pPr>
              <w:spacing w:line="360" w:lineRule="auto"/>
            </w:pPr>
            <w:r w:rsidRPr="005A6D69">
              <w:t xml:space="preserve">The Multifaceted Nature of Empathy in Maternal Healthcare </w:t>
            </w:r>
            <w:r>
              <w:t xml:space="preserve">– </w:t>
            </w:r>
            <w:r w:rsidRPr="005A6D69">
              <w:t>From Conceptual Understanding to Practical Application</w:t>
            </w:r>
          </w:p>
        </w:tc>
        <w:tc>
          <w:tcPr>
            <w:tcW w:w="1931" w:type="pct"/>
            <w:noWrap/>
            <w:hideMark/>
          </w:tcPr>
          <w:p w14:paraId="36699497" w14:textId="41A46BA4" w:rsidR="00437EBA" w:rsidRPr="005A6D69" w:rsidRDefault="00437EBA" w:rsidP="005A6D69">
            <w:pPr>
              <w:spacing w:line="360" w:lineRule="auto"/>
            </w:pPr>
            <w:r w:rsidRPr="005A6D69">
              <w:t xml:space="preserve">Holistic Emotional Engagement in Patient-Centered Care </w:t>
            </w:r>
            <w:r>
              <w:t>–</w:t>
            </w:r>
            <w:r w:rsidRPr="005A6D69">
              <w:t xml:space="preserve"> The Meaning and Attributes of Empathy</w:t>
            </w:r>
          </w:p>
        </w:tc>
        <w:tc>
          <w:tcPr>
            <w:tcW w:w="1445" w:type="pct"/>
            <w:noWrap/>
            <w:hideMark/>
          </w:tcPr>
          <w:p w14:paraId="0B76291E" w14:textId="77777777" w:rsidR="00437EBA" w:rsidRPr="005A6D69" w:rsidRDefault="00437EBA" w:rsidP="005A6D69">
            <w:pPr>
              <w:spacing w:line="360" w:lineRule="auto"/>
            </w:pPr>
            <w:r w:rsidRPr="005A6D69">
              <w:t>Conceptual and emotional understanding in care delivery</w:t>
            </w:r>
          </w:p>
        </w:tc>
      </w:tr>
      <w:tr w:rsidR="00437EBA" w:rsidRPr="005A6D69" w14:paraId="2BCF72BE" w14:textId="77777777" w:rsidTr="00437EBA">
        <w:trPr>
          <w:trHeight w:val="300"/>
        </w:trPr>
        <w:tc>
          <w:tcPr>
            <w:tcW w:w="1624" w:type="pct"/>
            <w:vMerge/>
            <w:noWrap/>
            <w:hideMark/>
          </w:tcPr>
          <w:p w14:paraId="538C101F" w14:textId="6E75D71A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3F534AAE" w14:textId="5E06BF16" w:rsidR="00437EBA" w:rsidRPr="005A6D69" w:rsidRDefault="00437EBA" w:rsidP="005A6D69">
            <w:pPr>
              <w:spacing w:line="360" w:lineRule="auto"/>
            </w:pPr>
            <w:r>
              <w:t>“</w:t>
            </w:r>
            <w:r w:rsidRPr="005A6D69">
              <w:t>Not Practical Enough</w:t>
            </w:r>
            <w:r>
              <w:t xml:space="preserve">” – </w:t>
            </w:r>
            <w:r w:rsidRPr="005A6D69">
              <w:t>Disconnect Between Theoretical Knowledge and Practical Application</w:t>
            </w:r>
          </w:p>
        </w:tc>
        <w:tc>
          <w:tcPr>
            <w:tcW w:w="1445" w:type="pct"/>
            <w:noWrap/>
            <w:hideMark/>
          </w:tcPr>
          <w:p w14:paraId="7964D1BF" w14:textId="77777777" w:rsidR="00437EBA" w:rsidRPr="005A6D69" w:rsidRDefault="00437EBA" w:rsidP="005A6D69">
            <w:pPr>
              <w:spacing w:line="360" w:lineRule="auto"/>
            </w:pPr>
            <w:r w:rsidRPr="005A6D69">
              <w:t>Practical challenges in applying empathy under real-world conditions</w:t>
            </w:r>
          </w:p>
        </w:tc>
      </w:tr>
      <w:tr w:rsidR="00437EBA" w:rsidRPr="005A6D69" w14:paraId="048D3915" w14:textId="77777777" w:rsidTr="00437EBA">
        <w:trPr>
          <w:trHeight w:val="300"/>
        </w:trPr>
        <w:tc>
          <w:tcPr>
            <w:tcW w:w="1624" w:type="pct"/>
            <w:vMerge w:val="restart"/>
            <w:noWrap/>
            <w:vAlign w:val="center"/>
            <w:hideMark/>
          </w:tcPr>
          <w:p w14:paraId="50719B4B" w14:textId="68E9152C" w:rsidR="00437EBA" w:rsidRPr="005A6D69" w:rsidRDefault="00437EBA" w:rsidP="00437EBA">
            <w:pPr>
              <w:spacing w:line="360" w:lineRule="auto"/>
            </w:pPr>
            <w:r w:rsidRPr="005A6D69">
              <w:t xml:space="preserve">The Dual Nature of Empathy in Maternal Healthcare </w:t>
            </w:r>
            <w:r>
              <w:t xml:space="preserve">– </w:t>
            </w:r>
            <w:r w:rsidRPr="005A6D69">
              <w:t>E</w:t>
            </w:r>
            <w:r>
              <w:t>n</w:t>
            </w:r>
            <w:r w:rsidRPr="005A6D69">
              <w:t>hancing Patient Care while Navigating Professional Boundaries</w:t>
            </w:r>
          </w:p>
        </w:tc>
        <w:tc>
          <w:tcPr>
            <w:tcW w:w="1931" w:type="pct"/>
            <w:noWrap/>
            <w:hideMark/>
          </w:tcPr>
          <w:p w14:paraId="315F75E5" w14:textId="77777777" w:rsidR="00437EBA" w:rsidRPr="005A6D69" w:rsidRDefault="00437EBA" w:rsidP="005A6D69">
            <w:pPr>
              <w:spacing w:line="360" w:lineRule="auto"/>
            </w:pPr>
            <w:r w:rsidRPr="005A6D69">
              <w:t>Empathy as a Catalyst for Enhanced Healthcare Efficacy and Patient Engagement</w:t>
            </w:r>
          </w:p>
        </w:tc>
        <w:tc>
          <w:tcPr>
            <w:tcW w:w="1445" w:type="pct"/>
            <w:noWrap/>
            <w:hideMark/>
          </w:tcPr>
          <w:p w14:paraId="363AB061" w14:textId="77777777" w:rsidR="00437EBA" w:rsidRPr="005A6D69" w:rsidRDefault="00437EBA" w:rsidP="005A6D69">
            <w:pPr>
              <w:spacing w:line="360" w:lineRule="auto"/>
            </w:pPr>
            <w:r w:rsidRPr="005A6D69">
              <w:t>Empathy's role in improving care outcomes and patient engagement</w:t>
            </w:r>
          </w:p>
        </w:tc>
      </w:tr>
      <w:tr w:rsidR="00437EBA" w:rsidRPr="005A6D69" w14:paraId="049E40FD" w14:textId="77777777" w:rsidTr="00437EBA">
        <w:trPr>
          <w:trHeight w:val="300"/>
        </w:trPr>
        <w:tc>
          <w:tcPr>
            <w:tcW w:w="1624" w:type="pct"/>
            <w:vMerge/>
            <w:noWrap/>
            <w:hideMark/>
          </w:tcPr>
          <w:p w14:paraId="38D384D0" w14:textId="4F8B02A5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259B0385" w14:textId="28C21EB8" w:rsidR="00437EBA" w:rsidRPr="005A6D69" w:rsidRDefault="00437EBA" w:rsidP="005A6D69">
            <w:pPr>
              <w:spacing w:line="360" w:lineRule="auto"/>
            </w:pPr>
            <w:r w:rsidRPr="005A6D69">
              <w:t xml:space="preserve">The Empathy-Professionalism Balance </w:t>
            </w:r>
            <w:r>
              <w:t>–</w:t>
            </w:r>
            <w:r w:rsidRPr="005A6D69">
              <w:t xml:space="preserve"> Navigating Emotional Engagement and Clinical Objectivity</w:t>
            </w:r>
          </w:p>
        </w:tc>
        <w:tc>
          <w:tcPr>
            <w:tcW w:w="1445" w:type="pct"/>
            <w:noWrap/>
            <w:hideMark/>
          </w:tcPr>
          <w:p w14:paraId="46E2C4A1" w14:textId="77777777" w:rsidR="00437EBA" w:rsidRPr="005A6D69" w:rsidRDefault="00437EBA" w:rsidP="005A6D69">
            <w:pPr>
              <w:spacing w:line="360" w:lineRule="auto"/>
            </w:pPr>
            <w:r w:rsidRPr="005A6D69">
              <w:t>Maintaining emotional balance and professionalism</w:t>
            </w:r>
          </w:p>
        </w:tc>
      </w:tr>
      <w:tr w:rsidR="00437EBA" w:rsidRPr="005A6D69" w14:paraId="510D6828" w14:textId="77777777" w:rsidTr="00437EBA">
        <w:trPr>
          <w:trHeight w:val="300"/>
        </w:trPr>
        <w:tc>
          <w:tcPr>
            <w:tcW w:w="1624" w:type="pct"/>
            <w:vMerge w:val="restart"/>
            <w:noWrap/>
            <w:vAlign w:val="center"/>
            <w:hideMark/>
          </w:tcPr>
          <w:p w14:paraId="462FDDFC" w14:textId="5A1D1A99" w:rsidR="00437EBA" w:rsidRPr="005A6D69" w:rsidRDefault="00437EBA" w:rsidP="00437EBA">
            <w:pPr>
              <w:spacing w:line="360" w:lineRule="auto"/>
            </w:pPr>
            <w:r w:rsidRPr="005A6D69">
              <w:t xml:space="preserve">Contextual Dynamics of Empathy in Maternal Healthcare </w:t>
            </w:r>
            <w:r>
              <w:t>–</w:t>
            </w:r>
            <w:r w:rsidRPr="005A6D69">
              <w:t xml:space="preserve"> Balancing Challenges and Cultivating a Patient-centered Approach</w:t>
            </w:r>
          </w:p>
        </w:tc>
        <w:tc>
          <w:tcPr>
            <w:tcW w:w="1931" w:type="pct"/>
            <w:noWrap/>
            <w:hideMark/>
          </w:tcPr>
          <w:p w14:paraId="3563EF9A" w14:textId="77777777" w:rsidR="00437EBA" w:rsidRPr="005A6D69" w:rsidRDefault="00437EBA" w:rsidP="005A6D69">
            <w:pPr>
              <w:spacing w:line="360" w:lineRule="auto"/>
            </w:pPr>
            <w:r w:rsidRPr="005A6D69">
              <w:t>Navigating Gender-Related Misinterpretations</w:t>
            </w:r>
          </w:p>
        </w:tc>
        <w:tc>
          <w:tcPr>
            <w:tcW w:w="1445" w:type="pct"/>
            <w:noWrap/>
            <w:hideMark/>
          </w:tcPr>
          <w:p w14:paraId="55EBC5BB" w14:textId="77777777" w:rsidR="00437EBA" w:rsidRPr="005A6D69" w:rsidRDefault="00437EBA" w:rsidP="005A6D69">
            <w:pPr>
              <w:spacing w:line="360" w:lineRule="auto"/>
            </w:pPr>
            <w:r w:rsidRPr="005A6D69">
              <w:t>Influence of gender dynamics on empathetic engagement</w:t>
            </w:r>
          </w:p>
        </w:tc>
      </w:tr>
      <w:tr w:rsidR="00437EBA" w:rsidRPr="005A6D69" w14:paraId="462C4AE9" w14:textId="77777777" w:rsidTr="00437EBA">
        <w:trPr>
          <w:trHeight w:val="300"/>
        </w:trPr>
        <w:tc>
          <w:tcPr>
            <w:tcW w:w="1624" w:type="pct"/>
            <w:vMerge/>
            <w:noWrap/>
            <w:vAlign w:val="center"/>
            <w:hideMark/>
          </w:tcPr>
          <w:p w14:paraId="0A619C7A" w14:textId="1BAAEEAE" w:rsidR="00437EBA" w:rsidRPr="005A6D69" w:rsidRDefault="00437EBA" w:rsidP="00437EBA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5DBCB4E8" w14:textId="77777777" w:rsidR="00437EBA" w:rsidRPr="005A6D69" w:rsidRDefault="00437EBA" w:rsidP="005A6D69">
            <w:pPr>
              <w:spacing w:line="360" w:lineRule="auto"/>
            </w:pPr>
            <w:r w:rsidRPr="005A6D69">
              <w:t>Balancing Professionalism and Patient Familiarity</w:t>
            </w:r>
          </w:p>
        </w:tc>
        <w:tc>
          <w:tcPr>
            <w:tcW w:w="1445" w:type="pct"/>
            <w:noWrap/>
            <w:hideMark/>
          </w:tcPr>
          <w:p w14:paraId="2B751827" w14:textId="77777777" w:rsidR="00437EBA" w:rsidRPr="005A6D69" w:rsidRDefault="00437EBA" w:rsidP="005A6D69">
            <w:pPr>
              <w:spacing w:line="360" w:lineRule="auto"/>
            </w:pPr>
            <w:r w:rsidRPr="005A6D69">
              <w:t>Navigating over-familiarity while maintaining care boundaries</w:t>
            </w:r>
          </w:p>
        </w:tc>
      </w:tr>
      <w:tr w:rsidR="00437EBA" w:rsidRPr="005A6D69" w14:paraId="7BC08632" w14:textId="77777777" w:rsidTr="00437EBA">
        <w:trPr>
          <w:trHeight w:val="300"/>
        </w:trPr>
        <w:tc>
          <w:tcPr>
            <w:tcW w:w="1624" w:type="pct"/>
            <w:vMerge/>
            <w:noWrap/>
            <w:hideMark/>
          </w:tcPr>
          <w:p w14:paraId="2C42B612" w14:textId="07935724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164F99D2" w14:textId="77777777" w:rsidR="00437EBA" w:rsidRPr="005A6D69" w:rsidRDefault="00437EBA" w:rsidP="005A6D69">
            <w:pPr>
              <w:spacing w:line="360" w:lineRule="auto"/>
            </w:pPr>
            <w:r w:rsidRPr="005A6D69">
              <w:t>Age and Educational Background as Barriers to Empathy</w:t>
            </w:r>
          </w:p>
        </w:tc>
        <w:tc>
          <w:tcPr>
            <w:tcW w:w="1445" w:type="pct"/>
            <w:noWrap/>
            <w:hideMark/>
          </w:tcPr>
          <w:p w14:paraId="06CCD97F" w14:textId="77777777" w:rsidR="00437EBA" w:rsidRPr="005A6D69" w:rsidRDefault="00437EBA" w:rsidP="005A6D69">
            <w:pPr>
              <w:spacing w:line="360" w:lineRule="auto"/>
            </w:pPr>
            <w:r w:rsidRPr="005A6D69">
              <w:t>Demographic barriers impacting empathetic communication</w:t>
            </w:r>
          </w:p>
        </w:tc>
      </w:tr>
      <w:tr w:rsidR="00437EBA" w:rsidRPr="005A6D69" w14:paraId="34511EA3" w14:textId="77777777" w:rsidTr="00437EBA">
        <w:trPr>
          <w:trHeight w:val="300"/>
        </w:trPr>
        <w:tc>
          <w:tcPr>
            <w:tcW w:w="1624" w:type="pct"/>
            <w:vMerge/>
            <w:noWrap/>
          </w:tcPr>
          <w:p w14:paraId="23E91AAF" w14:textId="3A82AFF5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40B1826B" w14:textId="77777777" w:rsidR="00437EBA" w:rsidRPr="005A6D69" w:rsidRDefault="00437EBA" w:rsidP="005A6D69">
            <w:pPr>
              <w:spacing w:line="360" w:lineRule="auto"/>
            </w:pPr>
            <w:r w:rsidRPr="005A6D69">
              <w:t>Socioeconomic Factors and Perceptions of Empathy</w:t>
            </w:r>
          </w:p>
        </w:tc>
        <w:tc>
          <w:tcPr>
            <w:tcW w:w="1445" w:type="pct"/>
            <w:noWrap/>
            <w:hideMark/>
          </w:tcPr>
          <w:p w14:paraId="11CB037A" w14:textId="14D1398F" w:rsidR="00437EBA" w:rsidRPr="005A6D69" w:rsidRDefault="00437EBA" w:rsidP="005A6D69">
            <w:pPr>
              <w:spacing w:line="360" w:lineRule="auto"/>
            </w:pPr>
            <w:r w:rsidRPr="005A6D69">
              <w:t>Misinterpretations tied to socioeconomic status</w:t>
            </w:r>
          </w:p>
        </w:tc>
      </w:tr>
      <w:tr w:rsidR="00437EBA" w:rsidRPr="005A6D69" w14:paraId="6BD9A78B" w14:textId="77777777" w:rsidTr="00437EBA">
        <w:trPr>
          <w:trHeight w:val="300"/>
        </w:trPr>
        <w:tc>
          <w:tcPr>
            <w:tcW w:w="1624" w:type="pct"/>
            <w:vMerge/>
            <w:noWrap/>
          </w:tcPr>
          <w:p w14:paraId="27111959" w14:textId="42A52677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560645C5" w14:textId="77777777" w:rsidR="00437EBA" w:rsidRPr="005A6D69" w:rsidRDefault="00437EBA" w:rsidP="005A6D69">
            <w:pPr>
              <w:spacing w:line="360" w:lineRule="auto"/>
            </w:pPr>
            <w:r w:rsidRPr="005A6D69">
              <w:t>The Role of Personal Beliefs and Emotional Resistance</w:t>
            </w:r>
          </w:p>
        </w:tc>
        <w:tc>
          <w:tcPr>
            <w:tcW w:w="1445" w:type="pct"/>
            <w:noWrap/>
            <w:hideMark/>
          </w:tcPr>
          <w:p w14:paraId="49AF799F" w14:textId="77777777" w:rsidR="00437EBA" w:rsidRPr="005A6D69" w:rsidRDefault="00437EBA" w:rsidP="005A6D69">
            <w:pPr>
              <w:spacing w:line="360" w:lineRule="auto"/>
            </w:pPr>
            <w:r w:rsidRPr="005A6D69">
              <w:t>Personal biases and emotional constraints in empathetic care</w:t>
            </w:r>
          </w:p>
        </w:tc>
      </w:tr>
      <w:tr w:rsidR="00437EBA" w:rsidRPr="005A6D69" w14:paraId="03258AEF" w14:textId="77777777" w:rsidTr="00437EBA">
        <w:trPr>
          <w:trHeight w:val="300"/>
        </w:trPr>
        <w:tc>
          <w:tcPr>
            <w:tcW w:w="1624" w:type="pct"/>
            <w:vMerge/>
            <w:noWrap/>
          </w:tcPr>
          <w:p w14:paraId="17FD7716" w14:textId="54C1829D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71CE3692" w14:textId="77777777" w:rsidR="00437EBA" w:rsidRPr="005A6D69" w:rsidRDefault="00437EBA" w:rsidP="005A6D69">
            <w:pPr>
              <w:spacing w:line="360" w:lineRule="auto"/>
            </w:pPr>
            <w:r w:rsidRPr="005A6D69">
              <w:t>Motivation and Positive Outcomes of Empathy</w:t>
            </w:r>
          </w:p>
        </w:tc>
        <w:tc>
          <w:tcPr>
            <w:tcW w:w="1445" w:type="pct"/>
            <w:noWrap/>
            <w:hideMark/>
          </w:tcPr>
          <w:p w14:paraId="0F1065FE" w14:textId="77777777" w:rsidR="00437EBA" w:rsidRPr="005A6D69" w:rsidRDefault="00437EBA" w:rsidP="005A6D69">
            <w:pPr>
              <w:spacing w:line="360" w:lineRule="auto"/>
            </w:pPr>
            <w:r w:rsidRPr="005A6D69">
              <w:t>Empathy as a motivational factor enhancing outcomes</w:t>
            </w:r>
          </w:p>
        </w:tc>
      </w:tr>
      <w:tr w:rsidR="00437EBA" w:rsidRPr="005A6D69" w14:paraId="694D5CF7" w14:textId="77777777" w:rsidTr="00437EBA">
        <w:trPr>
          <w:trHeight w:val="300"/>
        </w:trPr>
        <w:tc>
          <w:tcPr>
            <w:tcW w:w="1624" w:type="pct"/>
            <w:vMerge/>
            <w:noWrap/>
          </w:tcPr>
          <w:p w14:paraId="524F9524" w14:textId="1EBCA3A5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52196743" w14:textId="77777777" w:rsidR="00437EBA" w:rsidRPr="005A6D69" w:rsidRDefault="00437EBA" w:rsidP="005A6D69">
            <w:pPr>
              <w:spacing w:line="360" w:lineRule="auto"/>
            </w:pPr>
            <w:r w:rsidRPr="005A6D69">
              <w:t>Environmental Influences on Empathy in Maternal Healthcare</w:t>
            </w:r>
          </w:p>
        </w:tc>
        <w:tc>
          <w:tcPr>
            <w:tcW w:w="1445" w:type="pct"/>
            <w:noWrap/>
            <w:hideMark/>
          </w:tcPr>
          <w:p w14:paraId="339B5660" w14:textId="2F4F4B01" w:rsidR="00437EBA" w:rsidRPr="005A6D69" w:rsidRDefault="00437EBA" w:rsidP="005A6D69">
            <w:pPr>
              <w:spacing w:line="360" w:lineRule="auto"/>
            </w:pPr>
            <w:r w:rsidRPr="005A6D69">
              <w:t>Infrastructure</w:t>
            </w:r>
            <w:r>
              <w:t>’</w:t>
            </w:r>
            <w:r w:rsidRPr="005A6D69">
              <w:t>s impact on emotional connectivity</w:t>
            </w:r>
          </w:p>
        </w:tc>
      </w:tr>
      <w:tr w:rsidR="00437EBA" w:rsidRPr="005A6D69" w14:paraId="57E7219C" w14:textId="77777777" w:rsidTr="00437EBA">
        <w:trPr>
          <w:trHeight w:val="300"/>
        </w:trPr>
        <w:tc>
          <w:tcPr>
            <w:tcW w:w="1624" w:type="pct"/>
            <w:vMerge/>
            <w:noWrap/>
          </w:tcPr>
          <w:p w14:paraId="57F4637E" w14:textId="45DEA5EA" w:rsidR="00437EBA" w:rsidRPr="005A6D69" w:rsidRDefault="00437EBA" w:rsidP="005A6D69">
            <w:pPr>
              <w:spacing w:line="360" w:lineRule="auto"/>
            </w:pPr>
          </w:p>
        </w:tc>
        <w:tc>
          <w:tcPr>
            <w:tcW w:w="1931" w:type="pct"/>
            <w:noWrap/>
            <w:hideMark/>
          </w:tcPr>
          <w:p w14:paraId="5599CAF7" w14:textId="77777777" w:rsidR="00437EBA" w:rsidRPr="005A6D69" w:rsidRDefault="00437EBA" w:rsidP="005A6D69">
            <w:pPr>
              <w:spacing w:line="360" w:lineRule="auto"/>
            </w:pPr>
            <w:r w:rsidRPr="005A6D69">
              <w:t>Environmental Influences on Empathy in Maternal Healthcare</w:t>
            </w:r>
          </w:p>
        </w:tc>
        <w:tc>
          <w:tcPr>
            <w:tcW w:w="1445" w:type="pct"/>
            <w:noWrap/>
            <w:hideMark/>
          </w:tcPr>
          <w:p w14:paraId="080C38AE" w14:textId="77777777" w:rsidR="00437EBA" w:rsidRPr="005A6D69" w:rsidRDefault="00437EBA" w:rsidP="005A6D69">
            <w:pPr>
              <w:spacing w:line="360" w:lineRule="auto"/>
            </w:pPr>
            <w:r w:rsidRPr="005A6D69">
              <w:t>Physical space and privacy as facilitators/barriers of empathy</w:t>
            </w:r>
          </w:p>
        </w:tc>
      </w:tr>
    </w:tbl>
    <w:p w14:paraId="39F6620D" w14:textId="77777777" w:rsidR="005A6D69" w:rsidRPr="005A6D69" w:rsidRDefault="005A6D69"/>
    <w:sectPr w:rsidR="005A6D69" w:rsidRPr="005A6D69" w:rsidSect="005A6D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69"/>
    <w:rsid w:val="00437EBA"/>
    <w:rsid w:val="004674DD"/>
    <w:rsid w:val="004A42F1"/>
    <w:rsid w:val="005A6D69"/>
    <w:rsid w:val="00873539"/>
    <w:rsid w:val="00B33377"/>
    <w:rsid w:val="00CF7165"/>
    <w:rsid w:val="00E147D2"/>
    <w:rsid w:val="00EA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A429FA"/>
  <w15:chartTrackingRefBased/>
  <w15:docId w15:val="{8AB71819-2B2E-45E6-9511-24D994AE5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D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D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D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D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D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D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D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D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D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D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D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D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D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D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D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D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D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4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0</Words>
  <Characters>1763</Characters>
  <Application>Microsoft Office Word</Application>
  <DocSecurity>0</DocSecurity>
  <Lines>6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ka Khalaf</dc:creator>
  <cp:keywords/>
  <dc:description/>
  <cp:lastModifiedBy>Atika Khalaf</cp:lastModifiedBy>
  <cp:revision>4</cp:revision>
  <dcterms:created xsi:type="dcterms:W3CDTF">2025-06-17T05:22:00Z</dcterms:created>
  <dcterms:modified xsi:type="dcterms:W3CDTF">2025-08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990776-00f1-48cd-b917-6fe2aeff7ac5</vt:lpwstr>
  </property>
</Properties>
</file>